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08D76" w14:textId="77777777" w:rsidR="00CF5DC8" w:rsidRDefault="00CF5DC8" w:rsidP="00CF5DC8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96271C">
        <w:rPr>
          <w:rFonts w:asciiTheme="minorHAnsi" w:hAnsiTheme="minorHAnsi" w:cstheme="minorHAnsi"/>
          <w:b/>
          <w:bCs/>
          <w:sz w:val="28"/>
          <w:szCs w:val="28"/>
          <w:lang w:val="en-US"/>
        </w:rPr>
        <w:t>Dystonia management across Europe within ERN-RND: current state and future challenges</w:t>
      </w:r>
    </w:p>
    <w:p w14:paraId="678FDEDA" w14:textId="77777777" w:rsidR="00CF5DC8" w:rsidRDefault="00CF5DC8" w:rsidP="00CF5DC8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</w:p>
    <w:p w14:paraId="15653C1F" w14:textId="77777777" w:rsidR="00CF5DC8" w:rsidRPr="003F6516" w:rsidRDefault="00CF5DC8" w:rsidP="00CF5DC8">
      <w:pPr>
        <w:rPr>
          <w:rFonts w:asciiTheme="minorHAnsi" w:hAnsiTheme="minorHAnsi" w:cstheme="minorHAnsi"/>
          <w:sz w:val="28"/>
          <w:szCs w:val="28"/>
          <w:lang w:val="en-US"/>
        </w:rPr>
      </w:pPr>
      <w:r w:rsidRPr="003F6516">
        <w:rPr>
          <w:rFonts w:asciiTheme="minorHAnsi" w:hAnsiTheme="minorHAnsi" w:cstheme="minorHAnsi"/>
          <w:sz w:val="28"/>
          <w:szCs w:val="28"/>
          <w:lang w:val="en-US"/>
        </w:rPr>
        <w:t>Journal of Neurology</w:t>
      </w:r>
    </w:p>
    <w:p w14:paraId="67C02C74" w14:textId="77777777" w:rsidR="00CF5DC8" w:rsidRPr="0096271C" w:rsidRDefault="00CF5DC8" w:rsidP="00CF5DC8">
      <w:pPr>
        <w:rPr>
          <w:rFonts w:asciiTheme="minorHAnsi" w:hAnsiTheme="minorHAnsi" w:cstheme="minorHAnsi"/>
          <w:lang w:val="en-US"/>
        </w:rPr>
      </w:pPr>
    </w:p>
    <w:p w14:paraId="52764B03" w14:textId="77777777" w:rsidR="00CF5DC8" w:rsidRPr="003F6516" w:rsidRDefault="00CF5DC8" w:rsidP="00CF5DC8">
      <w:pPr>
        <w:autoSpaceDE w:val="0"/>
        <w:rPr>
          <w:rFonts w:asciiTheme="minorHAnsi" w:hAnsiTheme="minorHAnsi" w:cstheme="minorHAnsi"/>
          <w:iCs/>
          <w:color w:val="000000"/>
          <w:lang w:val="en-US"/>
        </w:rPr>
      </w:pPr>
      <w:r w:rsidRPr="003F6516">
        <w:rPr>
          <w:rFonts w:asciiTheme="minorHAnsi" w:hAnsiTheme="minorHAnsi" w:cstheme="minorHAnsi"/>
          <w:iCs/>
          <w:color w:val="000000"/>
          <w:lang w:val="en-US"/>
        </w:rPr>
        <w:t>Liesanne M. Centen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a,b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MD*; David Pinter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c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MD, PhD*; Martje E. van Egmond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a,b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MD, PhD; Holm Graessner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d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PhD; Norbert Kovacs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c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MD, D.Sc.; Anne Koy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e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MD, PhD; Belen Perez-Dueñas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f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MD, PhD; Carola Reinhard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d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PhD; Marina AJ Tijssen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a,b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MD, PhD; Sylvia Boesch</w:t>
      </w:r>
      <w:r w:rsidRPr="003F6516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g</w:t>
      </w:r>
      <w:r w:rsidRPr="003F6516">
        <w:rPr>
          <w:rFonts w:asciiTheme="minorHAnsi" w:hAnsiTheme="minorHAnsi" w:cstheme="minorHAnsi"/>
          <w:iCs/>
          <w:color w:val="000000"/>
          <w:lang w:val="en-US"/>
        </w:rPr>
        <w:t>, MD</w:t>
      </w:r>
    </w:p>
    <w:p w14:paraId="1F288902" w14:textId="77777777" w:rsidR="00CF5DC8" w:rsidRPr="003F6516" w:rsidRDefault="00CF5DC8" w:rsidP="00CF5DC8">
      <w:pPr>
        <w:autoSpaceDE w:val="0"/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</w:pPr>
    </w:p>
    <w:p w14:paraId="711CE02C" w14:textId="77777777" w:rsidR="00CF5DC8" w:rsidRPr="003F6516" w:rsidRDefault="00CF5DC8" w:rsidP="00CF5DC8">
      <w:pPr>
        <w:autoSpaceDE w:val="0"/>
        <w:rPr>
          <w:rFonts w:asciiTheme="minorHAnsi" w:hAnsiTheme="minorHAnsi" w:cstheme="minorHAnsi"/>
          <w:iCs/>
          <w:color w:val="000000"/>
          <w:lang w:val="en-US"/>
        </w:rPr>
      </w:pPr>
      <w:r w:rsidRPr="003F6516">
        <w:rPr>
          <w:rFonts w:asciiTheme="minorHAnsi" w:hAnsiTheme="minorHAnsi" w:cstheme="minorHAnsi"/>
          <w:iCs/>
          <w:color w:val="000000"/>
          <w:lang w:val="en-US"/>
        </w:rPr>
        <w:t>*Contributed equally to this work.</w:t>
      </w:r>
    </w:p>
    <w:p w14:paraId="7BD0FF00" w14:textId="77777777" w:rsidR="00CF5DC8" w:rsidRDefault="00CF5DC8" w:rsidP="00CF5DC8">
      <w:pPr>
        <w:autoSpaceDE w:val="0"/>
        <w:rPr>
          <w:rFonts w:asciiTheme="minorHAnsi" w:hAnsiTheme="minorHAnsi" w:cstheme="minorHAnsi"/>
          <w:color w:val="000000"/>
          <w:lang w:val="en-US"/>
        </w:rPr>
      </w:pPr>
    </w:p>
    <w:p w14:paraId="1BD3AF7E" w14:textId="77777777" w:rsidR="00CF5DC8" w:rsidRPr="0096271C" w:rsidRDefault="00CF5DC8" w:rsidP="00CF5DC8">
      <w:pPr>
        <w:pStyle w:val="Plattetekst"/>
        <w:spacing w:before="120" w:after="0" w:line="240" w:lineRule="auto"/>
        <w:ind w:right="0" w:firstLine="0"/>
        <w:rPr>
          <w:rFonts w:asciiTheme="minorHAnsi" w:hAnsiTheme="minorHAnsi" w:cstheme="minorHAnsi"/>
          <w:b/>
          <w:color w:val="000000"/>
          <w:u w:val="single"/>
          <w:lang w:val="en-US"/>
        </w:rPr>
      </w:pPr>
      <w:r w:rsidRPr="0096271C">
        <w:rPr>
          <w:rFonts w:asciiTheme="minorHAnsi" w:hAnsiTheme="minorHAnsi" w:cstheme="minorHAnsi"/>
          <w:b/>
          <w:color w:val="000000"/>
          <w:u w:val="single"/>
          <w:lang w:val="en-US"/>
        </w:rPr>
        <w:t>Correspondence to:</w:t>
      </w:r>
    </w:p>
    <w:p w14:paraId="23003E6E" w14:textId="77777777" w:rsidR="00CF5DC8" w:rsidRPr="0096271C" w:rsidRDefault="00CF5DC8" w:rsidP="00CF5DC8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bCs/>
          <w:color w:val="000000"/>
          <w:lang w:val="en-US"/>
        </w:rPr>
      </w:pPr>
      <w:r w:rsidRPr="0096271C">
        <w:rPr>
          <w:rFonts w:asciiTheme="minorHAnsi" w:hAnsiTheme="minorHAnsi" w:cstheme="minorHAnsi"/>
          <w:bCs/>
          <w:color w:val="000000"/>
          <w:lang w:val="en-US"/>
        </w:rPr>
        <w:t>Drs. L.M. Centen</w:t>
      </w:r>
    </w:p>
    <w:p w14:paraId="5B67CAA4" w14:textId="77777777" w:rsidR="00CF5DC8" w:rsidRPr="0096271C" w:rsidRDefault="00CF5DC8" w:rsidP="00CF5DC8">
      <w:pPr>
        <w:autoSpaceDE w:val="0"/>
        <w:rPr>
          <w:rFonts w:asciiTheme="minorHAnsi" w:hAnsiTheme="minorHAnsi" w:cstheme="minorHAnsi"/>
          <w:iCs/>
          <w:color w:val="000000"/>
          <w:lang w:val="en-US"/>
        </w:rPr>
      </w:pPr>
      <w:r w:rsidRPr="0096271C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1</w:t>
      </w:r>
      <w:r w:rsidRPr="0096271C">
        <w:rPr>
          <w:rFonts w:asciiTheme="minorHAnsi" w:hAnsiTheme="minorHAnsi" w:cstheme="minorHAnsi"/>
          <w:iCs/>
          <w:color w:val="000000"/>
          <w:lang w:val="en-US"/>
        </w:rPr>
        <w:t>Department of Neurology, University of Groningen, University Medical Center Groningen, Groningen, the Netherlands</w:t>
      </w:r>
    </w:p>
    <w:p w14:paraId="37D5D6C3" w14:textId="77777777" w:rsidR="00CF5DC8" w:rsidRPr="001746E8" w:rsidRDefault="00CF5DC8" w:rsidP="00CF5DC8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color w:val="000000"/>
          <w:lang w:val="en-US"/>
        </w:rPr>
      </w:pPr>
      <w:r w:rsidRPr="0096271C">
        <w:rPr>
          <w:rFonts w:asciiTheme="minorHAnsi" w:hAnsiTheme="minorHAnsi" w:cstheme="minorHAnsi"/>
          <w:iCs/>
          <w:color w:val="000000"/>
          <w:vertAlign w:val="superscript"/>
          <w:lang w:val="en-US"/>
        </w:rPr>
        <w:t>2</w:t>
      </w:r>
      <w:r w:rsidRPr="0096271C">
        <w:rPr>
          <w:rFonts w:asciiTheme="minorHAnsi" w:hAnsiTheme="minorHAnsi" w:cstheme="minorHAnsi"/>
          <w:iCs/>
          <w:color w:val="000000"/>
          <w:lang w:val="en-US"/>
        </w:rPr>
        <w:t xml:space="preserve">Expertise Center Movement </w:t>
      </w:r>
      <w:r w:rsidRPr="001746E8">
        <w:rPr>
          <w:rFonts w:asciiTheme="minorHAnsi" w:hAnsiTheme="minorHAnsi" w:cstheme="minorHAnsi"/>
          <w:iCs/>
          <w:color w:val="000000"/>
          <w:lang w:val="en-US"/>
        </w:rPr>
        <w:t xml:space="preserve">Disorders Groningen, University of Groningen, </w:t>
      </w:r>
    </w:p>
    <w:p w14:paraId="219CC0DF" w14:textId="77777777" w:rsidR="00CF5DC8" w:rsidRPr="0096271C" w:rsidRDefault="00CF5DC8" w:rsidP="00CF5DC8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sz w:val="36"/>
          <w:szCs w:val="36"/>
          <w:lang w:val="en-US"/>
        </w:rPr>
      </w:pPr>
      <w:r w:rsidRPr="0096271C">
        <w:rPr>
          <w:rFonts w:asciiTheme="minorHAnsi" w:hAnsiTheme="minorHAnsi" w:cstheme="minorHAnsi"/>
          <w:iCs/>
          <w:color w:val="000000"/>
          <w:lang w:val="en-US"/>
        </w:rPr>
        <w:t>University Medical Centre Groningen, Groningen, the Netherlands</w:t>
      </w:r>
    </w:p>
    <w:p w14:paraId="159FF02C" w14:textId="77777777" w:rsidR="00CF5DC8" w:rsidRPr="0096271C" w:rsidRDefault="00CF5DC8" w:rsidP="00CF5DC8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96271C">
        <w:rPr>
          <w:rFonts w:asciiTheme="minorHAnsi" w:hAnsiTheme="minorHAnsi" w:cstheme="minorHAnsi"/>
          <w:iCs/>
          <w:lang w:val="en-US"/>
        </w:rPr>
        <w:t>PO Box 30001, 9700 RB, Groningen</w:t>
      </w:r>
    </w:p>
    <w:p w14:paraId="33CD9490" w14:textId="77777777" w:rsidR="00CF5DC8" w:rsidRPr="0096271C" w:rsidRDefault="00CF5DC8" w:rsidP="00CF5DC8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96271C">
        <w:rPr>
          <w:rFonts w:asciiTheme="minorHAnsi" w:hAnsiTheme="minorHAnsi" w:cstheme="minorHAnsi"/>
          <w:iCs/>
          <w:lang w:val="en-US"/>
        </w:rPr>
        <w:t>The Netherlands</w:t>
      </w:r>
    </w:p>
    <w:p w14:paraId="70C92436" w14:textId="77777777" w:rsidR="00CF5DC8" w:rsidRPr="003270CC" w:rsidRDefault="00CF5DC8" w:rsidP="00CF5DC8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3270CC">
        <w:rPr>
          <w:rFonts w:asciiTheme="minorHAnsi" w:hAnsiTheme="minorHAnsi" w:cstheme="minorHAnsi"/>
          <w:iCs/>
          <w:lang w:val="en-US"/>
        </w:rPr>
        <w:t>Telephone: +31 50 361 61 61</w:t>
      </w:r>
    </w:p>
    <w:p w14:paraId="6F7F2BE4" w14:textId="77777777" w:rsidR="00CF5DC8" w:rsidRPr="003270CC" w:rsidRDefault="00CF5DC8" w:rsidP="00CF5DC8">
      <w:pPr>
        <w:pStyle w:val="Plattetekst"/>
        <w:spacing w:after="0" w:line="240" w:lineRule="auto"/>
        <w:ind w:right="0" w:firstLine="0"/>
        <w:rPr>
          <w:rFonts w:asciiTheme="minorHAnsi" w:hAnsiTheme="minorHAnsi" w:cstheme="minorHAnsi"/>
          <w:iCs/>
          <w:lang w:val="en-US"/>
        </w:rPr>
      </w:pPr>
      <w:r w:rsidRPr="003270CC">
        <w:rPr>
          <w:rFonts w:asciiTheme="minorHAnsi" w:hAnsiTheme="minorHAnsi" w:cstheme="minorHAnsi"/>
          <w:iCs/>
          <w:lang w:val="en-US"/>
        </w:rPr>
        <w:t>E-mail: l.m.centen@umcg.nl</w:t>
      </w:r>
    </w:p>
    <w:p w14:paraId="641EBBFF" w14:textId="77777777" w:rsidR="001746E8" w:rsidRPr="0096271C" w:rsidRDefault="001746E8" w:rsidP="001746E8">
      <w:pPr>
        <w:autoSpaceDE w:val="0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6036CF86" w14:textId="246E8F6C" w:rsidR="001746E8" w:rsidRPr="001746E8" w:rsidRDefault="001746E8" w:rsidP="001746E8">
      <w:pPr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</w:pPr>
      <w:r w:rsidRPr="001746E8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Table </w:t>
      </w:r>
      <w:r w:rsidR="009D2A50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S1</w:t>
      </w:r>
      <w:r w:rsidRPr="001746E8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1746E8">
        <w:rPr>
          <w:rFonts w:asciiTheme="minorHAnsi" w:hAnsiTheme="minorHAnsi" w:cstheme="minorHAnsi"/>
          <w:i/>
          <w:iCs/>
          <w:sz w:val="20"/>
          <w:szCs w:val="20"/>
          <w:lang w:val="en-US"/>
        </w:rPr>
        <w:t>Availability of several types of allied healthcare providers or therapies per country: ‘+’ = easy availability. ‘+*’ = in some regions easily available, but not all regions of the country, ‘+-’ = with some difficulty available, ‘-’ = not available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162"/>
        <w:gridCol w:w="1243"/>
        <w:gridCol w:w="851"/>
        <w:gridCol w:w="1134"/>
        <w:gridCol w:w="1134"/>
        <w:gridCol w:w="1275"/>
        <w:gridCol w:w="1134"/>
        <w:gridCol w:w="1123"/>
      </w:tblGrid>
      <w:tr w:rsidR="00093010" w14:paraId="07058CAD" w14:textId="77777777" w:rsidTr="00093010">
        <w:tc>
          <w:tcPr>
            <w:tcW w:w="1162" w:type="dxa"/>
            <w:vAlign w:val="center"/>
          </w:tcPr>
          <w:p w14:paraId="7D056D34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7894" w:type="dxa"/>
            <w:gridSpan w:val="7"/>
            <w:vAlign w:val="center"/>
          </w:tcPr>
          <w:p w14:paraId="543B6E5B" w14:textId="29021A73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Types of </w:t>
            </w:r>
            <w:r w:rsidR="00B15D0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allied healthcare professionals or therapies </w:t>
            </w:r>
          </w:p>
        </w:tc>
      </w:tr>
      <w:tr w:rsidR="00093010" w14:paraId="54D182AD" w14:textId="77777777" w:rsidTr="00D52FF9">
        <w:tc>
          <w:tcPr>
            <w:tcW w:w="1162" w:type="dxa"/>
            <w:vAlign w:val="center"/>
          </w:tcPr>
          <w:p w14:paraId="7AF286BC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3" w:type="dxa"/>
            <w:vAlign w:val="center"/>
          </w:tcPr>
          <w:p w14:paraId="4527DBD9" w14:textId="2B1488BF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hysical therapy and rehabilitation</w:t>
            </w:r>
          </w:p>
        </w:tc>
        <w:tc>
          <w:tcPr>
            <w:tcW w:w="851" w:type="dxa"/>
            <w:vAlign w:val="center"/>
          </w:tcPr>
          <w:p w14:paraId="2529EFEC" w14:textId="4D1F51B4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peech therapy</w:t>
            </w:r>
          </w:p>
        </w:tc>
        <w:tc>
          <w:tcPr>
            <w:tcW w:w="1134" w:type="dxa"/>
            <w:vAlign w:val="center"/>
          </w:tcPr>
          <w:p w14:paraId="54E5ED47" w14:textId="577629DB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ccupational therapy</w:t>
            </w:r>
          </w:p>
        </w:tc>
        <w:tc>
          <w:tcPr>
            <w:tcW w:w="1134" w:type="dxa"/>
            <w:vAlign w:val="center"/>
          </w:tcPr>
          <w:p w14:paraId="13CC8DA5" w14:textId="55415A8F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ocial care worker</w:t>
            </w:r>
          </w:p>
        </w:tc>
        <w:tc>
          <w:tcPr>
            <w:tcW w:w="1275" w:type="dxa"/>
            <w:vAlign w:val="center"/>
          </w:tcPr>
          <w:p w14:paraId="2962A60B" w14:textId="31D2352F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sychologist</w:t>
            </w:r>
          </w:p>
        </w:tc>
        <w:tc>
          <w:tcPr>
            <w:tcW w:w="1134" w:type="dxa"/>
            <w:vAlign w:val="center"/>
          </w:tcPr>
          <w:p w14:paraId="4888C930" w14:textId="02E9D794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uman geneticis</w:t>
            </w:r>
            <w:r w:rsidR="00D52FF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/</w:t>
            </w:r>
            <w:r w:rsidR="00D52FF9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unselor</w:t>
            </w:r>
          </w:p>
        </w:tc>
        <w:tc>
          <w:tcPr>
            <w:tcW w:w="1123" w:type="dxa"/>
            <w:vAlign w:val="center"/>
          </w:tcPr>
          <w:p w14:paraId="429B246F" w14:textId="54AA01C4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sychiatrist</w:t>
            </w:r>
          </w:p>
        </w:tc>
      </w:tr>
      <w:tr w:rsidR="00093010" w14:paraId="7ACCE39C" w14:textId="77777777" w:rsidTr="00D52FF9">
        <w:tc>
          <w:tcPr>
            <w:tcW w:w="1162" w:type="dxa"/>
            <w:vAlign w:val="center"/>
          </w:tcPr>
          <w:p w14:paraId="048F0436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243" w:type="dxa"/>
            <w:vAlign w:val="center"/>
          </w:tcPr>
          <w:p w14:paraId="7DA14B87" w14:textId="2DDD7880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851" w:type="dxa"/>
            <w:vAlign w:val="center"/>
          </w:tcPr>
          <w:p w14:paraId="2FDB77EC" w14:textId="04C88924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11947892" w14:textId="4D53F0E8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07E238BB" w14:textId="309E0A8C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0CA7208C" w14:textId="2F8FDC11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029860B2" w14:textId="106EEF79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23" w:type="dxa"/>
            <w:vAlign w:val="center"/>
          </w:tcPr>
          <w:p w14:paraId="2AC24B3B" w14:textId="2FA3BC5D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93010" w14:paraId="7BA8CE71" w14:textId="77777777" w:rsidTr="00D52FF9">
        <w:tc>
          <w:tcPr>
            <w:tcW w:w="1162" w:type="dxa"/>
            <w:vAlign w:val="center"/>
          </w:tcPr>
          <w:p w14:paraId="2144CBF6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243" w:type="dxa"/>
            <w:vAlign w:val="center"/>
          </w:tcPr>
          <w:p w14:paraId="6751729C" w14:textId="3F6B8930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851" w:type="dxa"/>
            <w:vAlign w:val="center"/>
          </w:tcPr>
          <w:p w14:paraId="3AA6A722" w14:textId="1C41D29E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2666A2BD" w14:textId="0AAA422C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4A7DE8E7" w14:textId="2681F290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275" w:type="dxa"/>
            <w:vAlign w:val="center"/>
          </w:tcPr>
          <w:p w14:paraId="5B5CC141" w14:textId="684C0A97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106EC491" w14:textId="1B6836CE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23" w:type="dxa"/>
            <w:vAlign w:val="center"/>
          </w:tcPr>
          <w:p w14:paraId="04779C03" w14:textId="377E0FA1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256ABBFF" w14:textId="77777777" w:rsidTr="00D52FF9">
        <w:tc>
          <w:tcPr>
            <w:tcW w:w="1162" w:type="dxa"/>
            <w:vAlign w:val="center"/>
          </w:tcPr>
          <w:p w14:paraId="1604BD77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243" w:type="dxa"/>
            <w:vAlign w:val="center"/>
          </w:tcPr>
          <w:p w14:paraId="4EE52DCF" w14:textId="1B7AD500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491B4527" w14:textId="54E6F354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3638B2AC" w14:textId="1F1D8C5E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382B5198" w14:textId="4B2112C8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275" w:type="dxa"/>
            <w:vAlign w:val="center"/>
          </w:tcPr>
          <w:p w14:paraId="70E5F747" w14:textId="3CF3F405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414C4E70" w14:textId="77777777" w:rsidR="00093010" w:rsidRDefault="00093010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2769EB0B" w14:textId="4A29903F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93010" w14:paraId="225C1A4F" w14:textId="77777777" w:rsidTr="00D52FF9">
        <w:tc>
          <w:tcPr>
            <w:tcW w:w="1162" w:type="dxa"/>
            <w:vAlign w:val="center"/>
          </w:tcPr>
          <w:p w14:paraId="0ABAE58E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243" w:type="dxa"/>
            <w:vAlign w:val="center"/>
          </w:tcPr>
          <w:p w14:paraId="3F0529BD" w14:textId="524A1D51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441F177E" w14:textId="33437DC1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77D522D3" w14:textId="243E4F04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46A5E1A0" w14:textId="4DD8C233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64CDA365" w14:textId="75BD703C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40024597" w14:textId="349ECCD1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23" w:type="dxa"/>
            <w:vAlign w:val="center"/>
          </w:tcPr>
          <w:p w14:paraId="32347AE9" w14:textId="378F9794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63209986" w14:textId="77777777" w:rsidTr="00D52FF9">
        <w:tc>
          <w:tcPr>
            <w:tcW w:w="1162" w:type="dxa"/>
            <w:vAlign w:val="center"/>
          </w:tcPr>
          <w:p w14:paraId="4269FE20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1243" w:type="dxa"/>
            <w:vAlign w:val="center"/>
          </w:tcPr>
          <w:p w14:paraId="7746D8A7" w14:textId="31770544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851" w:type="dxa"/>
            <w:vAlign w:val="center"/>
          </w:tcPr>
          <w:p w14:paraId="73F2865C" w14:textId="03357491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3A1975D4" w14:textId="056A24CC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DCA09F9" w14:textId="4CFE894C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4AED8BFE" w14:textId="2FA7A6D6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162076E7" w14:textId="47249B6E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23" w:type="dxa"/>
            <w:vAlign w:val="center"/>
          </w:tcPr>
          <w:p w14:paraId="767E3768" w14:textId="7608FB81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93010" w14:paraId="1C6E6275" w14:textId="77777777" w:rsidTr="00D52FF9">
        <w:tc>
          <w:tcPr>
            <w:tcW w:w="1162" w:type="dxa"/>
            <w:vAlign w:val="center"/>
          </w:tcPr>
          <w:p w14:paraId="74AE968C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243" w:type="dxa"/>
            <w:vAlign w:val="center"/>
          </w:tcPr>
          <w:p w14:paraId="68D27623" w14:textId="4B125858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851" w:type="dxa"/>
            <w:vAlign w:val="center"/>
          </w:tcPr>
          <w:p w14:paraId="6D0B1187" w14:textId="19C9DC40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5CAC48B3" w14:textId="5FE6B6F2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586DE127" w14:textId="73CB856F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275" w:type="dxa"/>
            <w:vAlign w:val="center"/>
          </w:tcPr>
          <w:p w14:paraId="0A63851D" w14:textId="2CB17B64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26F66B40" w14:textId="57C350F4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23" w:type="dxa"/>
            <w:vAlign w:val="center"/>
          </w:tcPr>
          <w:p w14:paraId="567D3530" w14:textId="51AF2133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93010" w14:paraId="4EB52811" w14:textId="77777777" w:rsidTr="00D52FF9">
        <w:tc>
          <w:tcPr>
            <w:tcW w:w="1162" w:type="dxa"/>
            <w:vAlign w:val="center"/>
          </w:tcPr>
          <w:p w14:paraId="51C3EB2F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243" w:type="dxa"/>
            <w:vAlign w:val="center"/>
          </w:tcPr>
          <w:p w14:paraId="64224B41" w14:textId="19D409C1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12ADED02" w14:textId="70134C9A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356A2AE3" w14:textId="33B4EB8D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44FC130B" w14:textId="5BE5F902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157358E7" w14:textId="7A72D069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05264979" w14:textId="1C66904A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23" w:type="dxa"/>
            <w:vAlign w:val="center"/>
          </w:tcPr>
          <w:p w14:paraId="28DD593C" w14:textId="469990DF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53F72F44" w14:textId="77777777" w:rsidTr="00D52FF9">
        <w:tc>
          <w:tcPr>
            <w:tcW w:w="1162" w:type="dxa"/>
            <w:vAlign w:val="center"/>
          </w:tcPr>
          <w:p w14:paraId="16CEE2C7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243" w:type="dxa"/>
            <w:vAlign w:val="center"/>
          </w:tcPr>
          <w:p w14:paraId="19DEB487" w14:textId="7686E629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0FC0566B" w14:textId="2F6EA97B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60C00343" w14:textId="210B3C7A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414A0A9D" w14:textId="208E97BF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50860ABE" w14:textId="4ECED399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4156EF78" w14:textId="25BA24DA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23" w:type="dxa"/>
            <w:vAlign w:val="center"/>
          </w:tcPr>
          <w:p w14:paraId="3F2D9D45" w14:textId="0C5791B5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2749AF31" w14:textId="77777777" w:rsidTr="00D52FF9">
        <w:tc>
          <w:tcPr>
            <w:tcW w:w="1162" w:type="dxa"/>
            <w:vAlign w:val="center"/>
          </w:tcPr>
          <w:p w14:paraId="4CDD1D51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243" w:type="dxa"/>
            <w:vAlign w:val="center"/>
          </w:tcPr>
          <w:p w14:paraId="59BA8F8E" w14:textId="4B201EAE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65222056" w14:textId="43689F23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693F76B4" w14:textId="471BE2D8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42B9D412" w14:textId="196041F2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6E0999F7" w14:textId="6F9870BE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01649A5C" w14:textId="71247AFC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23" w:type="dxa"/>
            <w:vAlign w:val="center"/>
          </w:tcPr>
          <w:p w14:paraId="0B827831" w14:textId="167D864D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01FF9FD4" w14:textId="77777777" w:rsidTr="00D52FF9">
        <w:tc>
          <w:tcPr>
            <w:tcW w:w="1162" w:type="dxa"/>
            <w:vAlign w:val="center"/>
          </w:tcPr>
          <w:p w14:paraId="50D2C367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243" w:type="dxa"/>
            <w:vAlign w:val="center"/>
          </w:tcPr>
          <w:p w14:paraId="409F2B62" w14:textId="448A0D50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851" w:type="dxa"/>
            <w:vAlign w:val="center"/>
          </w:tcPr>
          <w:p w14:paraId="35503268" w14:textId="6B4B4E13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60AA9785" w14:textId="3BA55A93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0B83BE0F" w14:textId="3ECE9317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275" w:type="dxa"/>
            <w:vAlign w:val="center"/>
          </w:tcPr>
          <w:p w14:paraId="581EF8C6" w14:textId="5723CE5B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373AAE07" w14:textId="4EF77BDC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23" w:type="dxa"/>
            <w:vAlign w:val="center"/>
          </w:tcPr>
          <w:p w14:paraId="6133242C" w14:textId="5D564B57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93010" w14:paraId="44DEB34F" w14:textId="77777777" w:rsidTr="00D52FF9">
        <w:tc>
          <w:tcPr>
            <w:tcW w:w="1162" w:type="dxa"/>
            <w:vAlign w:val="center"/>
          </w:tcPr>
          <w:p w14:paraId="46A33473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243" w:type="dxa"/>
            <w:vAlign w:val="center"/>
          </w:tcPr>
          <w:p w14:paraId="7E1FEE9A" w14:textId="12AE5A51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851" w:type="dxa"/>
            <w:vAlign w:val="center"/>
          </w:tcPr>
          <w:p w14:paraId="2A117E16" w14:textId="51B95C40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7C1EDA72" w14:textId="33B53474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46AF3A0E" w14:textId="5CCF2203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275" w:type="dxa"/>
            <w:vAlign w:val="center"/>
          </w:tcPr>
          <w:p w14:paraId="4B5301A1" w14:textId="6F746732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4A724F76" w14:textId="42BCECF8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23" w:type="dxa"/>
            <w:vAlign w:val="center"/>
          </w:tcPr>
          <w:p w14:paraId="1E5F30C5" w14:textId="4125E0C1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93010" w14:paraId="328ED42E" w14:textId="77777777" w:rsidTr="00D52FF9">
        <w:tc>
          <w:tcPr>
            <w:tcW w:w="1162" w:type="dxa"/>
            <w:vAlign w:val="center"/>
          </w:tcPr>
          <w:p w14:paraId="2E91AAF4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243" w:type="dxa"/>
            <w:vAlign w:val="center"/>
          </w:tcPr>
          <w:p w14:paraId="25581089" w14:textId="2CFC4FD5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851" w:type="dxa"/>
            <w:vAlign w:val="center"/>
          </w:tcPr>
          <w:p w14:paraId="3E7F0C98" w14:textId="6D16BCAC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2B12FF3B" w14:textId="1D1E42EE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12D65660" w14:textId="15053C3A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275" w:type="dxa"/>
            <w:vAlign w:val="center"/>
          </w:tcPr>
          <w:p w14:paraId="43BC4F7B" w14:textId="47ADAD19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2A41FAC6" w14:textId="5D8A238E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23" w:type="dxa"/>
            <w:vAlign w:val="center"/>
          </w:tcPr>
          <w:p w14:paraId="403E56A5" w14:textId="652C2B0C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75C17C6F" w14:textId="77777777" w:rsidTr="00D52FF9">
        <w:tc>
          <w:tcPr>
            <w:tcW w:w="1162" w:type="dxa"/>
            <w:vAlign w:val="center"/>
          </w:tcPr>
          <w:p w14:paraId="2C6EB331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243" w:type="dxa"/>
            <w:vAlign w:val="center"/>
          </w:tcPr>
          <w:p w14:paraId="2DDD2768" w14:textId="26632C48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851" w:type="dxa"/>
            <w:vAlign w:val="center"/>
          </w:tcPr>
          <w:p w14:paraId="183D9AFF" w14:textId="63848160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0E6FF6CA" w14:textId="612E1825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785B682A" w14:textId="04E42AEE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65B809B8" w14:textId="7C80BE03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6059B86D" w14:textId="1782E6E4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23" w:type="dxa"/>
            <w:vAlign w:val="center"/>
          </w:tcPr>
          <w:p w14:paraId="6D050C9B" w14:textId="6A7C4A84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488637EB" w14:textId="77777777" w:rsidTr="00D52FF9">
        <w:tc>
          <w:tcPr>
            <w:tcW w:w="1162" w:type="dxa"/>
            <w:vAlign w:val="center"/>
          </w:tcPr>
          <w:p w14:paraId="1ACF9E58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1243" w:type="dxa"/>
            <w:vAlign w:val="center"/>
          </w:tcPr>
          <w:p w14:paraId="29FA5EBA" w14:textId="45A67E6D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0510C75C" w14:textId="6D643AC1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6FBCDA54" w14:textId="40612BF7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3B10B46A" w14:textId="6A05DC2A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275" w:type="dxa"/>
            <w:vAlign w:val="center"/>
          </w:tcPr>
          <w:p w14:paraId="0AE60F91" w14:textId="7BF254CD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36EFE4F9" w14:textId="22C1C85B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23" w:type="dxa"/>
            <w:vAlign w:val="center"/>
          </w:tcPr>
          <w:p w14:paraId="2C30003F" w14:textId="6611E727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93010" w14:paraId="157CC29B" w14:textId="77777777" w:rsidTr="00D52FF9">
        <w:tc>
          <w:tcPr>
            <w:tcW w:w="1162" w:type="dxa"/>
            <w:vAlign w:val="center"/>
          </w:tcPr>
          <w:p w14:paraId="601C13B4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243" w:type="dxa"/>
            <w:vAlign w:val="center"/>
          </w:tcPr>
          <w:p w14:paraId="302CB85C" w14:textId="68CF2012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851" w:type="dxa"/>
            <w:vAlign w:val="center"/>
          </w:tcPr>
          <w:p w14:paraId="3EA95E57" w14:textId="5A3E426A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0294FCEF" w14:textId="4353C4FA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28B821AF" w14:textId="02852FD9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275" w:type="dxa"/>
            <w:vAlign w:val="center"/>
          </w:tcPr>
          <w:p w14:paraId="3AF10DA5" w14:textId="5D69C18A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4CA53FF8" w14:textId="729D38E6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23" w:type="dxa"/>
            <w:vAlign w:val="center"/>
          </w:tcPr>
          <w:p w14:paraId="7A93DC71" w14:textId="6E1C0D88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93010" w14:paraId="35387EE9" w14:textId="77777777" w:rsidTr="00D52FF9">
        <w:tc>
          <w:tcPr>
            <w:tcW w:w="1162" w:type="dxa"/>
            <w:vAlign w:val="center"/>
          </w:tcPr>
          <w:p w14:paraId="6E4268FB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atvia</w:t>
            </w:r>
          </w:p>
        </w:tc>
        <w:tc>
          <w:tcPr>
            <w:tcW w:w="1243" w:type="dxa"/>
            <w:vAlign w:val="center"/>
          </w:tcPr>
          <w:p w14:paraId="04C259A0" w14:textId="55A3A192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851" w:type="dxa"/>
            <w:vAlign w:val="center"/>
          </w:tcPr>
          <w:p w14:paraId="2EF50D18" w14:textId="3C6CF5A9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0A040D84" w14:textId="628CF2AC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5887327B" w14:textId="0F4630F2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275" w:type="dxa"/>
            <w:vAlign w:val="center"/>
          </w:tcPr>
          <w:p w14:paraId="55A874FF" w14:textId="3D32BDEC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3A9D2C16" w14:textId="5EB898C6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23" w:type="dxa"/>
            <w:vAlign w:val="center"/>
          </w:tcPr>
          <w:p w14:paraId="3AB10C7A" w14:textId="45400794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47B54373" w14:textId="77777777" w:rsidTr="00D52FF9">
        <w:tc>
          <w:tcPr>
            <w:tcW w:w="1162" w:type="dxa"/>
            <w:vAlign w:val="center"/>
          </w:tcPr>
          <w:p w14:paraId="53697B46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1243" w:type="dxa"/>
            <w:vAlign w:val="center"/>
          </w:tcPr>
          <w:p w14:paraId="10AB02FA" w14:textId="017A4213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0B9DDC6F" w14:textId="3B19356D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421E36DC" w14:textId="54469437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1C2B7A07" w14:textId="12D07C00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4AF52BCB" w14:textId="5EACEB10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3A9DEF00" w14:textId="6AC9CF60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23" w:type="dxa"/>
            <w:vAlign w:val="center"/>
          </w:tcPr>
          <w:p w14:paraId="57E6AE30" w14:textId="446F8544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4F2159E9" w14:textId="77777777" w:rsidTr="00D52FF9">
        <w:tc>
          <w:tcPr>
            <w:tcW w:w="1162" w:type="dxa"/>
            <w:vAlign w:val="center"/>
          </w:tcPr>
          <w:p w14:paraId="0FE96EB8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alta</w:t>
            </w:r>
          </w:p>
        </w:tc>
        <w:tc>
          <w:tcPr>
            <w:tcW w:w="1243" w:type="dxa"/>
            <w:vAlign w:val="center"/>
          </w:tcPr>
          <w:p w14:paraId="09493774" w14:textId="4A4572D2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58E10FDE" w14:textId="5123790D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4D2A905D" w14:textId="32B0D2C1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74F11C05" w14:textId="050A4E53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275" w:type="dxa"/>
            <w:vAlign w:val="center"/>
          </w:tcPr>
          <w:p w14:paraId="60CCDCA8" w14:textId="088C4FFD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2E3A0827" w14:textId="48F331EE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23" w:type="dxa"/>
            <w:vAlign w:val="center"/>
          </w:tcPr>
          <w:p w14:paraId="035781F6" w14:textId="2C5A7709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93010" w14:paraId="08D52A94" w14:textId="77777777" w:rsidTr="00D52FF9">
        <w:tc>
          <w:tcPr>
            <w:tcW w:w="1162" w:type="dxa"/>
            <w:vAlign w:val="center"/>
          </w:tcPr>
          <w:p w14:paraId="4D832B8A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243" w:type="dxa"/>
            <w:vAlign w:val="center"/>
          </w:tcPr>
          <w:p w14:paraId="3C2A3C8D" w14:textId="3435C209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851" w:type="dxa"/>
            <w:vAlign w:val="center"/>
          </w:tcPr>
          <w:p w14:paraId="3B61CAE2" w14:textId="60C0E991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31B11BE4" w14:textId="1C63777F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7287C0DB" w14:textId="73594DCF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275" w:type="dxa"/>
            <w:vAlign w:val="center"/>
          </w:tcPr>
          <w:p w14:paraId="5CFE9941" w14:textId="3DA8935F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2E4A2AA8" w14:textId="34CF57F8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23" w:type="dxa"/>
            <w:vAlign w:val="center"/>
          </w:tcPr>
          <w:p w14:paraId="6E5332EA" w14:textId="6DE3AA51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</w:tr>
      <w:tr w:rsidR="00093010" w14:paraId="0F805970" w14:textId="77777777" w:rsidTr="00D52FF9">
        <w:tc>
          <w:tcPr>
            <w:tcW w:w="1162" w:type="dxa"/>
            <w:vAlign w:val="center"/>
          </w:tcPr>
          <w:p w14:paraId="74CF3512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243" w:type="dxa"/>
            <w:vAlign w:val="center"/>
          </w:tcPr>
          <w:p w14:paraId="4C33F46A" w14:textId="76E1C0DA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851" w:type="dxa"/>
            <w:vAlign w:val="center"/>
          </w:tcPr>
          <w:p w14:paraId="00347089" w14:textId="58266BF3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76CDEC11" w14:textId="31040CCF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54E64023" w14:textId="74728B4D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275" w:type="dxa"/>
            <w:vAlign w:val="center"/>
          </w:tcPr>
          <w:p w14:paraId="20375F99" w14:textId="0928B493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34" w:type="dxa"/>
            <w:vAlign w:val="center"/>
          </w:tcPr>
          <w:p w14:paraId="075B451B" w14:textId="5B8F0B99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23" w:type="dxa"/>
            <w:vAlign w:val="center"/>
          </w:tcPr>
          <w:p w14:paraId="5376CC16" w14:textId="1BEFADE4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93010" w14:paraId="27308B70" w14:textId="77777777" w:rsidTr="00D52FF9">
        <w:tc>
          <w:tcPr>
            <w:tcW w:w="1162" w:type="dxa"/>
            <w:vAlign w:val="center"/>
          </w:tcPr>
          <w:p w14:paraId="49F3D150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243" w:type="dxa"/>
            <w:vAlign w:val="center"/>
          </w:tcPr>
          <w:p w14:paraId="29B1C9AC" w14:textId="4DB0513F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24929CA2" w14:textId="55081D0C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278FC1D4" w14:textId="1CE2636E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510BA6B9" w14:textId="48C60F2A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275" w:type="dxa"/>
            <w:vAlign w:val="center"/>
          </w:tcPr>
          <w:p w14:paraId="4707F6B3" w14:textId="79A42279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179015A9" w14:textId="1B37FC58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23" w:type="dxa"/>
            <w:vAlign w:val="center"/>
          </w:tcPr>
          <w:p w14:paraId="0D9BA5B3" w14:textId="5CA1F283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93010" w14:paraId="204C805D" w14:textId="77777777" w:rsidTr="00D52FF9">
        <w:tc>
          <w:tcPr>
            <w:tcW w:w="1162" w:type="dxa"/>
            <w:vAlign w:val="center"/>
          </w:tcPr>
          <w:p w14:paraId="0C61FF23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243" w:type="dxa"/>
            <w:vAlign w:val="center"/>
          </w:tcPr>
          <w:p w14:paraId="2685A514" w14:textId="35A519FC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851" w:type="dxa"/>
            <w:vAlign w:val="center"/>
          </w:tcPr>
          <w:p w14:paraId="701AAF0E" w14:textId="003FC44A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4ABA8E2B" w14:textId="5BB9FE17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71ECD89E" w14:textId="55C46C81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275" w:type="dxa"/>
            <w:vAlign w:val="center"/>
          </w:tcPr>
          <w:p w14:paraId="263F0CCD" w14:textId="1E8FC370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34" w:type="dxa"/>
            <w:vAlign w:val="center"/>
          </w:tcPr>
          <w:p w14:paraId="5BDAE16C" w14:textId="4DD871FE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*</w:t>
            </w:r>
          </w:p>
        </w:tc>
        <w:tc>
          <w:tcPr>
            <w:tcW w:w="1123" w:type="dxa"/>
            <w:vAlign w:val="center"/>
          </w:tcPr>
          <w:p w14:paraId="5D0B947E" w14:textId="2CECA5FE" w:rsidR="00093010" w:rsidRDefault="00B15D0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</w:tr>
      <w:tr w:rsidR="00093010" w14:paraId="2AC3D586" w14:textId="77777777" w:rsidTr="00D52FF9">
        <w:tc>
          <w:tcPr>
            <w:tcW w:w="1162" w:type="dxa"/>
            <w:vAlign w:val="center"/>
          </w:tcPr>
          <w:p w14:paraId="31E53A6A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243" w:type="dxa"/>
            <w:vAlign w:val="center"/>
          </w:tcPr>
          <w:p w14:paraId="41FECB0D" w14:textId="19E2A9FF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66C083B1" w14:textId="2959FAC4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02891291" w14:textId="0955A3BB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5F9A026A" w14:textId="6B836EBF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325B9020" w14:textId="0C496779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7DB4F084" w14:textId="0399F5B1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23" w:type="dxa"/>
            <w:vAlign w:val="center"/>
          </w:tcPr>
          <w:p w14:paraId="217BF071" w14:textId="0DA8BC52" w:rsidR="00093010" w:rsidRDefault="00B15D0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  <w:tr w:rsidR="00093010" w14:paraId="5D67A580" w14:textId="77777777" w:rsidTr="00D52FF9">
        <w:tc>
          <w:tcPr>
            <w:tcW w:w="1162" w:type="dxa"/>
            <w:vAlign w:val="center"/>
          </w:tcPr>
          <w:p w14:paraId="35E3518B" w14:textId="77777777" w:rsidR="00093010" w:rsidRDefault="00093010" w:rsidP="00A76D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lastRenderedPageBreak/>
              <w:t>United Kingdom</w:t>
            </w:r>
          </w:p>
        </w:tc>
        <w:tc>
          <w:tcPr>
            <w:tcW w:w="1243" w:type="dxa"/>
            <w:vAlign w:val="center"/>
          </w:tcPr>
          <w:p w14:paraId="6CBC0F7E" w14:textId="2D2DF8D3" w:rsidR="00093010" w:rsidRDefault="00CF15E8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851" w:type="dxa"/>
            <w:vAlign w:val="center"/>
          </w:tcPr>
          <w:p w14:paraId="05AB585A" w14:textId="7BF5E74D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196926AD" w14:textId="3576FB93" w:rsidR="00093010" w:rsidRDefault="00C16CF0" w:rsidP="00A76DF2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71FD743D" w14:textId="2C3C8615" w:rsidR="00093010" w:rsidRDefault="00C16CF0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23614D9C" w14:textId="771340E1" w:rsidR="00093010" w:rsidRDefault="00D52FF9" w:rsidP="00C16CF0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14:paraId="66EB207A" w14:textId="15911FB9" w:rsidR="00093010" w:rsidRDefault="00D52FF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-</w:t>
            </w:r>
          </w:p>
        </w:tc>
        <w:tc>
          <w:tcPr>
            <w:tcW w:w="1123" w:type="dxa"/>
            <w:vAlign w:val="center"/>
          </w:tcPr>
          <w:p w14:paraId="6549DB1C" w14:textId="1D4D4E5D" w:rsidR="00093010" w:rsidRDefault="00B15D09" w:rsidP="00D52FF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+</w:t>
            </w:r>
          </w:p>
        </w:tc>
      </w:tr>
    </w:tbl>
    <w:p w14:paraId="6E3211EC" w14:textId="77777777" w:rsidR="00093010" w:rsidRPr="00660F36" w:rsidRDefault="00093010" w:rsidP="00093010">
      <w:pPr>
        <w:rPr>
          <w:lang w:val="en-US"/>
        </w:rPr>
      </w:pPr>
    </w:p>
    <w:p w14:paraId="477ABCB0" w14:textId="77777777" w:rsidR="00260C2C" w:rsidRPr="00093010" w:rsidRDefault="009D2A50" w:rsidP="00093010"/>
    <w:sectPr w:rsidR="00260C2C" w:rsidRPr="00093010" w:rsidSect="00E26F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952EE" w14:textId="77777777" w:rsidR="009D2A50" w:rsidRDefault="009D2A50" w:rsidP="009D2A50">
      <w:r>
        <w:separator/>
      </w:r>
    </w:p>
  </w:endnote>
  <w:endnote w:type="continuationSeparator" w:id="0">
    <w:p w14:paraId="681363A1" w14:textId="77777777" w:rsidR="009D2A50" w:rsidRDefault="009D2A50" w:rsidP="009D2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7FFAD" w14:textId="77777777" w:rsidR="009D2A50" w:rsidRDefault="009D2A50" w:rsidP="009D2A50">
      <w:r>
        <w:separator/>
      </w:r>
    </w:p>
  </w:footnote>
  <w:footnote w:type="continuationSeparator" w:id="0">
    <w:p w14:paraId="601E3B19" w14:textId="77777777" w:rsidR="009D2A50" w:rsidRDefault="009D2A50" w:rsidP="009D2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8D"/>
    <w:rsid w:val="00002FCF"/>
    <w:rsid w:val="0001211B"/>
    <w:rsid w:val="00016859"/>
    <w:rsid w:val="0002177A"/>
    <w:rsid w:val="00021F20"/>
    <w:rsid w:val="000267D7"/>
    <w:rsid w:val="00031491"/>
    <w:rsid w:val="00032DA3"/>
    <w:rsid w:val="00034721"/>
    <w:rsid w:val="00036183"/>
    <w:rsid w:val="0003681A"/>
    <w:rsid w:val="00037A52"/>
    <w:rsid w:val="00044EB8"/>
    <w:rsid w:val="000460F7"/>
    <w:rsid w:val="00046413"/>
    <w:rsid w:val="00050F14"/>
    <w:rsid w:val="000564EC"/>
    <w:rsid w:val="00060607"/>
    <w:rsid w:val="000721F1"/>
    <w:rsid w:val="00072C5E"/>
    <w:rsid w:val="000741C8"/>
    <w:rsid w:val="000849DF"/>
    <w:rsid w:val="00084A09"/>
    <w:rsid w:val="00090095"/>
    <w:rsid w:val="00093010"/>
    <w:rsid w:val="000B08C1"/>
    <w:rsid w:val="000B2763"/>
    <w:rsid w:val="000B3BDF"/>
    <w:rsid w:val="000B4807"/>
    <w:rsid w:val="000B58B3"/>
    <w:rsid w:val="000C42EE"/>
    <w:rsid w:val="000C5B6A"/>
    <w:rsid w:val="000D0152"/>
    <w:rsid w:val="000D135B"/>
    <w:rsid w:val="000E0C55"/>
    <w:rsid w:val="000F266B"/>
    <w:rsid w:val="000F31A1"/>
    <w:rsid w:val="000F35B2"/>
    <w:rsid w:val="000F3E1E"/>
    <w:rsid w:val="000F778C"/>
    <w:rsid w:val="001066D6"/>
    <w:rsid w:val="00106F1F"/>
    <w:rsid w:val="00107CBC"/>
    <w:rsid w:val="00114C32"/>
    <w:rsid w:val="00117777"/>
    <w:rsid w:val="001220D0"/>
    <w:rsid w:val="0014159B"/>
    <w:rsid w:val="0014263F"/>
    <w:rsid w:val="00144A8D"/>
    <w:rsid w:val="001462CE"/>
    <w:rsid w:val="001524B7"/>
    <w:rsid w:val="00152D68"/>
    <w:rsid w:val="00153C7D"/>
    <w:rsid w:val="00155948"/>
    <w:rsid w:val="0015598C"/>
    <w:rsid w:val="00156575"/>
    <w:rsid w:val="00156D08"/>
    <w:rsid w:val="0017042F"/>
    <w:rsid w:val="001746E8"/>
    <w:rsid w:val="00176229"/>
    <w:rsid w:val="00185B0E"/>
    <w:rsid w:val="001868EA"/>
    <w:rsid w:val="001921AA"/>
    <w:rsid w:val="001947EE"/>
    <w:rsid w:val="001A4F4A"/>
    <w:rsid w:val="001A7547"/>
    <w:rsid w:val="001B1123"/>
    <w:rsid w:val="001B37E3"/>
    <w:rsid w:val="001B47CE"/>
    <w:rsid w:val="001B5942"/>
    <w:rsid w:val="001B5F4C"/>
    <w:rsid w:val="001B7D8E"/>
    <w:rsid w:val="001C016C"/>
    <w:rsid w:val="001C2EC9"/>
    <w:rsid w:val="001C5C9C"/>
    <w:rsid w:val="001C6CDC"/>
    <w:rsid w:val="001C726B"/>
    <w:rsid w:val="001C777F"/>
    <w:rsid w:val="001D38D7"/>
    <w:rsid w:val="001D78E2"/>
    <w:rsid w:val="001E7C1E"/>
    <w:rsid w:val="001F0173"/>
    <w:rsid w:val="001F242E"/>
    <w:rsid w:val="00200343"/>
    <w:rsid w:val="00200CA0"/>
    <w:rsid w:val="002076C3"/>
    <w:rsid w:val="00212566"/>
    <w:rsid w:val="00220809"/>
    <w:rsid w:val="00225932"/>
    <w:rsid w:val="0023161F"/>
    <w:rsid w:val="002343BD"/>
    <w:rsid w:val="00242CE6"/>
    <w:rsid w:val="002430FA"/>
    <w:rsid w:val="002512DD"/>
    <w:rsid w:val="00253D1E"/>
    <w:rsid w:val="0026354B"/>
    <w:rsid w:val="00267614"/>
    <w:rsid w:val="0027292A"/>
    <w:rsid w:val="00284098"/>
    <w:rsid w:val="00291205"/>
    <w:rsid w:val="00292221"/>
    <w:rsid w:val="00293B34"/>
    <w:rsid w:val="002A02F0"/>
    <w:rsid w:val="002A2620"/>
    <w:rsid w:val="002B1B31"/>
    <w:rsid w:val="002C30D9"/>
    <w:rsid w:val="002C62B7"/>
    <w:rsid w:val="002D2AA6"/>
    <w:rsid w:val="002D4A14"/>
    <w:rsid w:val="002E439A"/>
    <w:rsid w:val="002E6627"/>
    <w:rsid w:val="002F11DF"/>
    <w:rsid w:val="002F49FA"/>
    <w:rsid w:val="002F4CCD"/>
    <w:rsid w:val="002F6355"/>
    <w:rsid w:val="00302ED9"/>
    <w:rsid w:val="0031234D"/>
    <w:rsid w:val="00315DBD"/>
    <w:rsid w:val="00317CE8"/>
    <w:rsid w:val="003253AD"/>
    <w:rsid w:val="003265FE"/>
    <w:rsid w:val="00326F38"/>
    <w:rsid w:val="00327D3E"/>
    <w:rsid w:val="00333AAC"/>
    <w:rsid w:val="0033425C"/>
    <w:rsid w:val="003350A5"/>
    <w:rsid w:val="0034070B"/>
    <w:rsid w:val="003417DD"/>
    <w:rsid w:val="003442E5"/>
    <w:rsid w:val="00345FD5"/>
    <w:rsid w:val="003525A6"/>
    <w:rsid w:val="00353864"/>
    <w:rsid w:val="00354420"/>
    <w:rsid w:val="00356299"/>
    <w:rsid w:val="00364A7C"/>
    <w:rsid w:val="00376012"/>
    <w:rsid w:val="003774D9"/>
    <w:rsid w:val="00384F02"/>
    <w:rsid w:val="003865A3"/>
    <w:rsid w:val="00387DE7"/>
    <w:rsid w:val="003955D9"/>
    <w:rsid w:val="003A0D06"/>
    <w:rsid w:val="003B231E"/>
    <w:rsid w:val="003C6D54"/>
    <w:rsid w:val="003D5AFA"/>
    <w:rsid w:val="003E2878"/>
    <w:rsid w:val="003E288F"/>
    <w:rsid w:val="003E7450"/>
    <w:rsid w:val="003F23BF"/>
    <w:rsid w:val="00406937"/>
    <w:rsid w:val="00410E7E"/>
    <w:rsid w:val="0041149C"/>
    <w:rsid w:val="00422B61"/>
    <w:rsid w:val="00430229"/>
    <w:rsid w:val="00434E00"/>
    <w:rsid w:val="00447CC9"/>
    <w:rsid w:val="004526AF"/>
    <w:rsid w:val="00454DF5"/>
    <w:rsid w:val="0045599E"/>
    <w:rsid w:val="004564A1"/>
    <w:rsid w:val="004622CB"/>
    <w:rsid w:val="00462A9D"/>
    <w:rsid w:val="00470E84"/>
    <w:rsid w:val="004717D3"/>
    <w:rsid w:val="004745B3"/>
    <w:rsid w:val="00477A03"/>
    <w:rsid w:val="00484795"/>
    <w:rsid w:val="004917EF"/>
    <w:rsid w:val="0049432F"/>
    <w:rsid w:val="004A3A1D"/>
    <w:rsid w:val="004B03C4"/>
    <w:rsid w:val="004B6E54"/>
    <w:rsid w:val="004C0E47"/>
    <w:rsid w:val="004C1EC0"/>
    <w:rsid w:val="004C6CF2"/>
    <w:rsid w:val="004D29EA"/>
    <w:rsid w:val="004E030E"/>
    <w:rsid w:val="004F2BDF"/>
    <w:rsid w:val="004F4391"/>
    <w:rsid w:val="004F7FBA"/>
    <w:rsid w:val="005057A3"/>
    <w:rsid w:val="005114A0"/>
    <w:rsid w:val="00513203"/>
    <w:rsid w:val="00521CB3"/>
    <w:rsid w:val="00530AD9"/>
    <w:rsid w:val="00534DB8"/>
    <w:rsid w:val="00542C2E"/>
    <w:rsid w:val="00545314"/>
    <w:rsid w:val="00550703"/>
    <w:rsid w:val="00552006"/>
    <w:rsid w:val="0055226E"/>
    <w:rsid w:val="00553D3D"/>
    <w:rsid w:val="005611AD"/>
    <w:rsid w:val="00573F88"/>
    <w:rsid w:val="005750E8"/>
    <w:rsid w:val="00577FF5"/>
    <w:rsid w:val="00580E2E"/>
    <w:rsid w:val="00583A36"/>
    <w:rsid w:val="005879E1"/>
    <w:rsid w:val="00590B7D"/>
    <w:rsid w:val="00591E79"/>
    <w:rsid w:val="005924DE"/>
    <w:rsid w:val="0059616C"/>
    <w:rsid w:val="005A1AC2"/>
    <w:rsid w:val="005A227A"/>
    <w:rsid w:val="005A2F83"/>
    <w:rsid w:val="005A69BC"/>
    <w:rsid w:val="005B5ECE"/>
    <w:rsid w:val="005C1E3A"/>
    <w:rsid w:val="005C5EC9"/>
    <w:rsid w:val="005D0030"/>
    <w:rsid w:val="005D1C64"/>
    <w:rsid w:val="005D5524"/>
    <w:rsid w:val="005D64F4"/>
    <w:rsid w:val="005D7A28"/>
    <w:rsid w:val="005F1462"/>
    <w:rsid w:val="005F45A7"/>
    <w:rsid w:val="005F48F4"/>
    <w:rsid w:val="00612416"/>
    <w:rsid w:val="006154BD"/>
    <w:rsid w:val="00620E26"/>
    <w:rsid w:val="00620E96"/>
    <w:rsid w:val="00625993"/>
    <w:rsid w:val="0062716E"/>
    <w:rsid w:val="00632175"/>
    <w:rsid w:val="006327C7"/>
    <w:rsid w:val="00632900"/>
    <w:rsid w:val="006333B4"/>
    <w:rsid w:val="0063781D"/>
    <w:rsid w:val="00637ED3"/>
    <w:rsid w:val="00650493"/>
    <w:rsid w:val="00650F05"/>
    <w:rsid w:val="00660E64"/>
    <w:rsid w:val="00665442"/>
    <w:rsid w:val="00674683"/>
    <w:rsid w:val="0068007D"/>
    <w:rsid w:val="006843C8"/>
    <w:rsid w:val="006903CB"/>
    <w:rsid w:val="00695AC7"/>
    <w:rsid w:val="006969F1"/>
    <w:rsid w:val="006A0722"/>
    <w:rsid w:val="006B5B79"/>
    <w:rsid w:val="006C0527"/>
    <w:rsid w:val="006C058D"/>
    <w:rsid w:val="006C3FAE"/>
    <w:rsid w:val="006D0B2F"/>
    <w:rsid w:val="006D0E62"/>
    <w:rsid w:val="006D3D1B"/>
    <w:rsid w:val="006D551B"/>
    <w:rsid w:val="006E27D0"/>
    <w:rsid w:val="006E4E45"/>
    <w:rsid w:val="006E70A5"/>
    <w:rsid w:val="006F52A8"/>
    <w:rsid w:val="006F58DD"/>
    <w:rsid w:val="006F596B"/>
    <w:rsid w:val="006F642B"/>
    <w:rsid w:val="0070016D"/>
    <w:rsid w:val="007033E1"/>
    <w:rsid w:val="0070496B"/>
    <w:rsid w:val="00705633"/>
    <w:rsid w:val="00715191"/>
    <w:rsid w:val="00720979"/>
    <w:rsid w:val="00720E1C"/>
    <w:rsid w:val="00722AF1"/>
    <w:rsid w:val="00727BDF"/>
    <w:rsid w:val="007354E5"/>
    <w:rsid w:val="00736601"/>
    <w:rsid w:val="00746B81"/>
    <w:rsid w:val="00755E31"/>
    <w:rsid w:val="00755EB1"/>
    <w:rsid w:val="007562CB"/>
    <w:rsid w:val="00762C96"/>
    <w:rsid w:val="00762CDA"/>
    <w:rsid w:val="007756B4"/>
    <w:rsid w:val="00777D11"/>
    <w:rsid w:val="007835AB"/>
    <w:rsid w:val="00786D98"/>
    <w:rsid w:val="00792FFF"/>
    <w:rsid w:val="00793943"/>
    <w:rsid w:val="00793E69"/>
    <w:rsid w:val="00795D01"/>
    <w:rsid w:val="00797C18"/>
    <w:rsid w:val="007B1818"/>
    <w:rsid w:val="007B32E2"/>
    <w:rsid w:val="007B4674"/>
    <w:rsid w:val="007B73C3"/>
    <w:rsid w:val="007B78FE"/>
    <w:rsid w:val="007B7975"/>
    <w:rsid w:val="007C1174"/>
    <w:rsid w:val="007C4887"/>
    <w:rsid w:val="007D3093"/>
    <w:rsid w:val="007D31FB"/>
    <w:rsid w:val="007D6389"/>
    <w:rsid w:val="007E1F0E"/>
    <w:rsid w:val="007E2F3B"/>
    <w:rsid w:val="007E316F"/>
    <w:rsid w:val="007E48C2"/>
    <w:rsid w:val="007E5F77"/>
    <w:rsid w:val="007F011B"/>
    <w:rsid w:val="007F22D3"/>
    <w:rsid w:val="007F6709"/>
    <w:rsid w:val="007F73F2"/>
    <w:rsid w:val="007F7958"/>
    <w:rsid w:val="00806838"/>
    <w:rsid w:val="00810E8B"/>
    <w:rsid w:val="00820B59"/>
    <w:rsid w:val="00820E53"/>
    <w:rsid w:val="00825AC3"/>
    <w:rsid w:val="00832766"/>
    <w:rsid w:val="0084046A"/>
    <w:rsid w:val="00843563"/>
    <w:rsid w:val="00854871"/>
    <w:rsid w:val="00857B52"/>
    <w:rsid w:val="00870169"/>
    <w:rsid w:val="00872A87"/>
    <w:rsid w:val="008736A9"/>
    <w:rsid w:val="00880474"/>
    <w:rsid w:val="00881964"/>
    <w:rsid w:val="00884D80"/>
    <w:rsid w:val="0088645C"/>
    <w:rsid w:val="008875CC"/>
    <w:rsid w:val="0088790D"/>
    <w:rsid w:val="00893F2D"/>
    <w:rsid w:val="008A09AC"/>
    <w:rsid w:val="008A4C9C"/>
    <w:rsid w:val="008B13FD"/>
    <w:rsid w:val="008B350C"/>
    <w:rsid w:val="008B6987"/>
    <w:rsid w:val="008D0D46"/>
    <w:rsid w:val="008D1B7D"/>
    <w:rsid w:val="008D45F6"/>
    <w:rsid w:val="008F3753"/>
    <w:rsid w:val="008F7A05"/>
    <w:rsid w:val="00900817"/>
    <w:rsid w:val="00912274"/>
    <w:rsid w:val="0091232D"/>
    <w:rsid w:val="009256D8"/>
    <w:rsid w:val="0093048D"/>
    <w:rsid w:val="009314A8"/>
    <w:rsid w:val="009328FD"/>
    <w:rsid w:val="00934E3B"/>
    <w:rsid w:val="009441A1"/>
    <w:rsid w:val="00944BBD"/>
    <w:rsid w:val="00945D15"/>
    <w:rsid w:val="0095469E"/>
    <w:rsid w:val="00956DCD"/>
    <w:rsid w:val="009622AD"/>
    <w:rsid w:val="00976D71"/>
    <w:rsid w:val="00985BBA"/>
    <w:rsid w:val="00995A7C"/>
    <w:rsid w:val="009A714E"/>
    <w:rsid w:val="009C1B41"/>
    <w:rsid w:val="009C3ED3"/>
    <w:rsid w:val="009C54F1"/>
    <w:rsid w:val="009C771E"/>
    <w:rsid w:val="009D1FC2"/>
    <w:rsid w:val="009D2A50"/>
    <w:rsid w:val="009D7774"/>
    <w:rsid w:val="009F76BC"/>
    <w:rsid w:val="00A01FF8"/>
    <w:rsid w:val="00A14D7C"/>
    <w:rsid w:val="00A20017"/>
    <w:rsid w:val="00A21240"/>
    <w:rsid w:val="00A24D61"/>
    <w:rsid w:val="00A313E4"/>
    <w:rsid w:val="00A3166D"/>
    <w:rsid w:val="00A3438E"/>
    <w:rsid w:val="00A40AF1"/>
    <w:rsid w:val="00A45954"/>
    <w:rsid w:val="00A645A2"/>
    <w:rsid w:val="00A669B5"/>
    <w:rsid w:val="00A67570"/>
    <w:rsid w:val="00A75E97"/>
    <w:rsid w:val="00A77038"/>
    <w:rsid w:val="00A84693"/>
    <w:rsid w:val="00A85BDD"/>
    <w:rsid w:val="00A90C18"/>
    <w:rsid w:val="00A94A3F"/>
    <w:rsid w:val="00AA1949"/>
    <w:rsid w:val="00AB6718"/>
    <w:rsid w:val="00AC41C3"/>
    <w:rsid w:val="00AD1F24"/>
    <w:rsid w:val="00AD30FD"/>
    <w:rsid w:val="00AD5F37"/>
    <w:rsid w:val="00AD5FE1"/>
    <w:rsid w:val="00AD6A23"/>
    <w:rsid w:val="00AF1FC3"/>
    <w:rsid w:val="00AF61FD"/>
    <w:rsid w:val="00AF63C9"/>
    <w:rsid w:val="00B014CE"/>
    <w:rsid w:val="00B03BD5"/>
    <w:rsid w:val="00B15D09"/>
    <w:rsid w:val="00B16642"/>
    <w:rsid w:val="00B21202"/>
    <w:rsid w:val="00B33296"/>
    <w:rsid w:val="00B340D6"/>
    <w:rsid w:val="00B34177"/>
    <w:rsid w:val="00B35B18"/>
    <w:rsid w:val="00B44B46"/>
    <w:rsid w:val="00B5448F"/>
    <w:rsid w:val="00B56732"/>
    <w:rsid w:val="00B577E1"/>
    <w:rsid w:val="00B63434"/>
    <w:rsid w:val="00B751AF"/>
    <w:rsid w:val="00B7752C"/>
    <w:rsid w:val="00B801DD"/>
    <w:rsid w:val="00B831F8"/>
    <w:rsid w:val="00B83453"/>
    <w:rsid w:val="00B87492"/>
    <w:rsid w:val="00B928C1"/>
    <w:rsid w:val="00B96C19"/>
    <w:rsid w:val="00BA7E6E"/>
    <w:rsid w:val="00BB10F3"/>
    <w:rsid w:val="00BB5AC3"/>
    <w:rsid w:val="00BC37CA"/>
    <w:rsid w:val="00BC53E3"/>
    <w:rsid w:val="00BD6DA6"/>
    <w:rsid w:val="00BE3E47"/>
    <w:rsid w:val="00BE594E"/>
    <w:rsid w:val="00BE7293"/>
    <w:rsid w:val="00BF0E70"/>
    <w:rsid w:val="00BF7B72"/>
    <w:rsid w:val="00C0220B"/>
    <w:rsid w:val="00C0278F"/>
    <w:rsid w:val="00C05646"/>
    <w:rsid w:val="00C05779"/>
    <w:rsid w:val="00C10F01"/>
    <w:rsid w:val="00C14EB8"/>
    <w:rsid w:val="00C152A2"/>
    <w:rsid w:val="00C16CF0"/>
    <w:rsid w:val="00C21026"/>
    <w:rsid w:val="00C2343B"/>
    <w:rsid w:val="00C31083"/>
    <w:rsid w:val="00C352BF"/>
    <w:rsid w:val="00C508A0"/>
    <w:rsid w:val="00C56822"/>
    <w:rsid w:val="00C6239F"/>
    <w:rsid w:val="00C63937"/>
    <w:rsid w:val="00C75E1C"/>
    <w:rsid w:val="00C81190"/>
    <w:rsid w:val="00C82116"/>
    <w:rsid w:val="00C824E0"/>
    <w:rsid w:val="00C867E8"/>
    <w:rsid w:val="00C9000E"/>
    <w:rsid w:val="00C9199E"/>
    <w:rsid w:val="00C919EC"/>
    <w:rsid w:val="00CA6621"/>
    <w:rsid w:val="00CB18D7"/>
    <w:rsid w:val="00CB33C9"/>
    <w:rsid w:val="00CB406E"/>
    <w:rsid w:val="00CB613C"/>
    <w:rsid w:val="00CC7280"/>
    <w:rsid w:val="00CD151A"/>
    <w:rsid w:val="00CD22B8"/>
    <w:rsid w:val="00CD3AEC"/>
    <w:rsid w:val="00CD5098"/>
    <w:rsid w:val="00CD62B6"/>
    <w:rsid w:val="00CE5832"/>
    <w:rsid w:val="00CF15E8"/>
    <w:rsid w:val="00CF1F36"/>
    <w:rsid w:val="00CF55F0"/>
    <w:rsid w:val="00CF5A36"/>
    <w:rsid w:val="00CF5C99"/>
    <w:rsid w:val="00CF5DC8"/>
    <w:rsid w:val="00D0124A"/>
    <w:rsid w:val="00D02086"/>
    <w:rsid w:val="00D03653"/>
    <w:rsid w:val="00D15A8F"/>
    <w:rsid w:val="00D219CD"/>
    <w:rsid w:val="00D22D66"/>
    <w:rsid w:val="00D2602D"/>
    <w:rsid w:val="00D33B10"/>
    <w:rsid w:val="00D40146"/>
    <w:rsid w:val="00D43C5C"/>
    <w:rsid w:val="00D45579"/>
    <w:rsid w:val="00D501D5"/>
    <w:rsid w:val="00D52FF9"/>
    <w:rsid w:val="00D56091"/>
    <w:rsid w:val="00D6373A"/>
    <w:rsid w:val="00D9775E"/>
    <w:rsid w:val="00DA37AD"/>
    <w:rsid w:val="00DA4975"/>
    <w:rsid w:val="00DA5F95"/>
    <w:rsid w:val="00DA73B4"/>
    <w:rsid w:val="00DB6349"/>
    <w:rsid w:val="00DC1EBC"/>
    <w:rsid w:val="00DC4244"/>
    <w:rsid w:val="00DC59EE"/>
    <w:rsid w:val="00DF2D1A"/>
    <w:rsid w:val="00DF743C"/>
    <w:rsid w:val="00E0119F"/>
    <w:rsid w:val="00E01325"/>
    <w:rsid w:val="00E028A5"/>
    <w:rsid w:val="00E04806"/>
    <w:rsid w:val="00E04B0D"/>
    <w:rsid w:val="00E061F7"/>
    <w:rsid w:val="00E116C5"/>
    <w:rsid w:val="00E120C4"/>
    <w:rsid w:val="00E20ABB"/>
    <w:rsid w:val="00E21540"/>
    <w:rsid w:val="00E22148"/>
    <w:rsid w:val="00E23A99"/>
    <w:rsid w:val="00E26F7C"/>
    <w:rsid w:val="00E279DE"/>
    <w:rsid w:val="00E30855"/>
    <w:rsid w:val="00E30F94"/>
    <w:rsid w:val="00E33F77"/>
    <w:rsid w:val="00E36E92"/>
    <w:rsid w:val="00E43D21"/>
    <w:rsid w:val="00E47A91"/>
    <w:rsid w:val="00E54F1B"/>
    <w:rsid w:val="00E61379"/>
    <w:rsid w:val="00E638B7"/>
    <w:rsid w:val="00E63AB9"/>
    <w:rsid w:val="00E95C75"/>
    <w:rsid w:val="00EA116B"/>
    <w:rsid w:val="00EA1446"/>
    <w:rsid w:val="00EA2A81"/>
    <w:rsid w:val="00EA2C30"/>
    <w:rsid w:val="00EC43FB"/>
    <w:rsid w:val="00EC5099"/>
    <w:rsid w:val="00EE34EC"/>
    <w:rsid w:val="00EE4B2A"/>
    <w:rsid w:val="00EE7B1F"/>
    <w:rsid w:val="00EF0C8A"/>
    <w:rsid w:val="00EF4A48"/>
    <w:rsid w:val="00EF6B03"/>
    <w:rsid w:val="00F01289"/>
    <w:rsid w:val="00F02F19"/>
    <w:rsid w:val="00F0343F"/>
    <w:rsid w:val="00F060D7"/>
    <w:rsid w:val="00F07983"/>
    <w:rsid w:val="00F10567"/>
    <w:rsid w:val="00F15432"/>
    <w:rsid w:val="00F21D1C"/>
    <w:rsid w:val="00F30B2A"/>
    <w:rsid w:val="00F40A2A"/>
    <w:rsid w:val="00F445D4"/>
    <w:rsid w:val="00F469E3"/>
    <w:rsid w:val="00F52214"/>
    <w:rsid w:val="00F60B1B"/>
    <w:rsid w:val="00F6170E"/>
    <w:rsid w:val="00F620E1"/>
    <w:rsid w:val="00F63E9A"/>
    <w:rsid w:val="00F75737"/>
    <w:rsid w:val="00F813E5"/>
    <w:rsid w:val="00F827CE"/>
    <w:rsid w:val="00F845EA"/>
    <w:rsid w:val="00F84BDE"/>
    <w:rsid w:val="00F86DE8"/>
    <w:rsid w:val="00F94644"/>
    <w:rsid w:val="00F949A0"/>
    <w:rsid w:val="00F95ACF"/>
    <w:rsid w:val="00F96CD0"/>
    <w:rsid w:val="00FB0A70"/>
    <w:rsid w:val="00FC48DB"/>
    <w:rsid w:val="00FD0B14"/>
    <w:rsid w:val="00FD110B"/>
    <w:rsid w:val="00FD23BC"/>
    <w:rsid w:val="00FD4114"/>
    <w:rsid w:val="00FE0A53"/>
    <w:rsid w:val="00FF1426"/>
    <w:rsid w:val="00FF5A18"/>
    <w:rsid w:val="00FF6226"/>
    <w:rsid w:val="00FF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CA8C4D"/>
  <w15:chartTrackingRefBased/>
  <w15:docId w15:val="{B986B156-E1B0-FF46-8498-9A956F974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44A8D"/>
    <w:rPr>
      <w:rFonts w:ascii="Times New Roman" w:eastAsia="Times New Roman" w:hAnsi="Times New Roman" w:cs="Times New Roman"/>
      <w:lang w:val="hu-HU" w:eastAsia="hu-H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44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rsid w:val="001746E8"/>
    <w:pPr>
      <w:widowControl w:val="0"/>
      <w:autoSpaceDE w:val="0"/>
      <w:autoSpaceDN w:val="0"/>
      <w:adjustRightInd w:val="0"/>
      <w:spacing w:after="120" w:line="480" w:lineRule="auto"/>
      <w:ind w:right="284" w:firstLine="709"/>
    </w:pPr>
    <w:rPr>
      <w:rFonts w:eastAsia="Arial Unicode MS"/>
      <w:lang w:eastAsia="en-US"/>
    </w:rPr>
  </w:style>
  <w:style w:type="character" w:customStyle="1" w:styleId="PlattetekstChar">
    <w:name w:val="Platte tekst Char"/>
    <w:basedOn w:val="Standaardalinea-lettertype"/>
    <w:link w:val="Plattetekst"/>
    <w:rsid w:val="001746E8"/>
    <w:rPr>
      <w:rFonts w:ascii="Times New Roman" w:eastAsia="Arial Unicode MS" w:hAnsi="Times New Roman" w:cs="Times New Roman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anne Centen</dc:creator>
  <cp:keywords/>
  <dc:description/>
  <cp:lastModifiedBy>Centen, LM (neuro)</cp:lastModifiedBy>
  <cp:revision>2</cp:revision>
  <dcterms:created xsi:type="dcterms:W3CDTF">2022-09-28T10:39:00Z</dcterms:created>
  <dcterms:modified xsi:type="dcterms:W3CDTF">2022-09-28T10:39:00Z</dcterms:modified>
</cp:coreProperties>
</file>